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AE05" w14:textId="7412D671" w:rsidR="007B18AD" w:rsidRPr="00873FC7" w:rsidRDefault="007B18AD" w:rsidP="007B18AD">
      <w:pPr>
        <w:rPr>
          <w:rFonts w:ascii="Times New Roman" w:hAnsi="Times New Roman" w:cs="Times New Roman"/>
          <w:b/>
          <w:bCs/>
        </w:rPr>
      </w:pPr>
      <w:r w:rsidRPr="00873FC7">
        <w:rPr>
          <w:rFonts w:ascii="Times New Roman" w:hAnsi="Times New Roman" w:cs="Times New Roman"/>
          <w:b/>
          <w:bCs/>
        </w:rPr>
        <w:t xml:space="preserve">Additional file </w:t>
      </w:r>
      <w:r w:rsidR="009E553B" w:rsidRPr="00873FC7">
        <w:rPr>
          <w:rFonts w:ascii="Times New Roman" w:hAnsi="Times New Roman" w:cs="Times New Roman"/>
          <w:b/>
          <w:bCs/>
        </w:rPr>
        <w:t>4</w:t>
      </w:r>
      <w:r w:rsidR="009E1D0E" w:rsidRPr="00873FC7">
        <w:rPr>
          <w:rFonts w:ascii="Times New Roman" w:hAnsi="Times New Roman" w:cs="Times New Roman"/>
          <w:b/>
          <w:bCs/>
        </w:rPr>
        <w:t xml:space="preserve">a &amp; </w:t>
      </w:r>
      <w:r w:rsidR="009E553B" w:rsidRPr="00873FC7">
        <w:rPr>
          <w:rFonts w:ascii="Times New Roman" w:hAnsi="Times New Roman" w:cs="Times New Roman"/>
          <w:b/>
          <w:bCs/>
        </w:rPr>
        <w:t>4</w:t>
      </w:r>
      <w:r w:rsidR="009E1D0E" w:rsidRPr="00873FC7">
        <w:rPr>
          <w:rFonts w:ascii="Times New Roman" w:hAnsi="Times New Roman" w:cs="Times New Roman"/>
          <w:b/>
          <w:bCs/>
        </w:rPr>
        <w:t>b</w:t>
      </w:r>
      <w:r w:rsidR="00F13989" w:rsidRPr="00873FC7">
        <w:rPr>
          <w:rFonts w:ascii="Times New Roman" w:hAnsi="Times New Roman" w:cs="Times New Roman"/>
          <w:b/>
          <w:bCs/>
        </w:rPr>
        <w:t xml:space="preserve">: </w:t>
      </w:r>
      <w:r w:rsidR="00202755" w:rsidRPr="00873FC7">
        <w:rPr>
          <w:rFonts w:ascii="Times New Roman" w:hAnsi="Times New Roman" w:cs="Times New Roman"/>
          <w:b/>
          <w:bCs/>
        </w:rPr>
        <w:t xml:space="preserve">LCA </w:t>
      </w:r>
      <w:r w:rsidR="00F13989" w:rsidRPr="00873FC7">
        <w:rPr>
          <w:rFonts w:ascii="Times New Roman" w:hAnsi="Times New Roman" w:cs="Times New Roman"/>
          <w:b/>
          <w:bCs/>
        </w:rPr>
        <w:t xml:space="preserve">Model fit and </w:t>
      </w:r>
      <w:r w:rsidR="009E1D0E" w:rsidRPr="00873FC7">
        <w:rPr>
          <w:rFonts w:ascii="Times New Roman" w:hAnsi="Times New Roman" w:cs="Times New Roman"/>
          <w:b/>
          <w:bCs/>
        </w:rPr>
        <w:t>Predictors of Latent Class Membership</w:t>
      </w:r>
    </w:p>
    <w:p w14:paraId="11B99AF9" w14:textId="77777777" w:rsidR="009B09D9" w:rsidRPr="00202755" w:rsidRDefault="009B09D9" w:rsidP="007B18AD">
      <w:pPr>
        <w:rPr>
          <w:rFonts w:ascii="Times New Roman" w:hAnsi="Times New Roman" w:cs="Times New Roman"/>
        </w:rPr>
      </w:pPr>
    </w:p>
    <w:p w14:paraId="17C35C6E" w14:textId="28708195" w:rsidR="007B18AD" w:rsidRPr="00202755" w:rsidRDefault="007B18AD" w:rsidP="00E95997">
      <w:pPr>
        <w:rPr>
          <w:rFonts w:ascii="Times New Roman" w:hAnsi="Times New Roman" w:cs="Times New Roman"/>
        </w:rPr>
      </w:pPr>
    </w:p>
    <w:p w14:paraId="7F27ECD8" w14:textId="7DC3048C" w:rsidR="00202755" w:rsidRDefault="00202755" w:rsidP="00E95997">
      <w:pPr>
        <w:rPr>
          <w:rFonts w:ascii="Times New Roman" w:hAnsi="Times New Roman" w:cs="Times New Roman"/>
        </w:rPr>
      </w:pPr>
      <w:r w:rsidRPr="00202755">
        <w:rPr>
          <w:rFonts w:ascii="Times New Roman" w:hAnsi="Times New Roman" w:cs="Times New Roman"/>
        </w:rPr>
        <w:t xml:space="preserve">Table </w:t>
      </w:r>
      <w:r w:rsidR="00D30B1D">
        <w:rPr>
          <w:rFonts w:ascii="Times New Roman" w:hAnsi="Times New Roman" w:cs="Times New Roman"/>
        </w:rPr>
        <w:t>4</w:t>
      </w:r>
      <w:r w:rsidRPr="00202755">
        <w:rPr>
          <w:rFonts w:ascii="Times New Roman" w:hAnsi="Times New Roman" w:cs="Times New Roman"/>
        </w:rPr>
        <w:t>a: LCA model fit statistics</w:t>
      </w:r>
    </w:p>
    <w:p w14:paraId="74BF9061" w14:textId="77777777" w:rsidR="009B09D9" w:rsidRPr="00202755" w:rsidRDefault="009B09D9" w:rsidP="00E95997">
      <w:pPr>
        <w:rPr>
          <w:rFonts w:ascii="Times New Roman" w:hAnsi="Times New Roman" w:cs="Times New Roman"/>
        </w:rPr>
      </w:pPr>
    </w:p>
    <w:tbl>
      <w:tblPr>
        <w:tblW w:w="53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1955"/>
        <w:gridCol w:w="1955"/>
        <w:gridCol w:w="1905"/>
        <w:gridCol w:w="1924"/>
        <w:gridCol w:w="1952"/>
      </w:tblGrid>
      <w:tr w:rsidR="009E1D0E" w:rsidRPr="00202755" w14:paraId="3D9B303E" w14:textId="77777777" w:rsidTr="009E1D0E">
        <w:trPr>
          <w:trHeight w:val="300"/>
        </w:trPr>
        <w:tc>
          <w:tcPr>
            <w:tcW w:w="1525" w:type="pct"/>
            <w:vMerge w:val="restart"/>
            <w:shd w:val="clear" w:color="auto" w:fill="auto"/>
            <w:noWrap/>
            <w:vAlign w:val="center"/>
          </w:tcPr>
          <w:p w14:paraId="07A6F2BB" w14:textId="5CAB68B8" w:rsidR="009E1D0E" w:rsidRPr="00202755" w:rsidRDefault="009E1D0E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ribute</w:t>
            </w:r>
          </w:p>
        </w:tc>
        <w:tc>
          <w:tcPr>
            <w:tcW w:w="3475" w:type="pct"/>
            <w:gridSpan w:val="5"/>
            <w:shd w:val="clear" w:color="auto" w:fill="auto"/>
            <w:noWrap/>
            <w:vAlign w:val="center"/>
          </w:tcPr>
          <w:p w14:paraId="27FA04E9" w14:textId="5348DBCD" w:rsidR="009E1D0E" w:rsidRPr="00202755" w:rsidRDefault="009E1D0E" w:rsidP="009351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tility estimates &amp; Model fit – conditional logit latent class model</w:t>
            </w:r>
          </w:p>
        </w:tc>
      </w:tr>
      <w:tr w:rsidR="009E1D0E" w:rsidRPr="00202755" w14:paraId="70377912" w14:textId="791CAA85" w:rsidTr="009E1D0E">
        <w:trPr>
          <w:trHeight w:val="300"/>
        </w:trPr>
        <w:tc>
          <w:tcPr>
            <w:tcW w:w="1525" w:type="pct"/>
            <w:vMerge/>
            <w:shd w:val="clear" w:color="auto" w:fill="auto"/>
            <w:noWrap/>
            <w:vAlign w:val="center"/>
          </w:tcPr>
          <w:p w14:paraId="7656C00E" w14:textId="6434E7BF" w:rsidR="009E1D0E" w:rsidRPr="00202755" w:rsidRDefault="009E1D0E" w:rsidP="009351B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4C6A9556" w14:textId="7A17363E" w:rsidR="009E1D0E" w:rsidRPr="00202755" w:rsidRDefault="009E1D0E" w:rsidP="004461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 class model</w:t>
            </w:r>
          </w:p>
        </w:tc>
        <w:tc>
          <w:tcPr>
            <w:tcW w:w="2073" w:type="pct"/>
            <w:gridSpan w:val="3"/>
            <w:shd w:val="clear" w:color="auto" w:fill="auto"/>
            <w:vAlign w:val="center"/>
          </w:tcPr>
          <w:p w14:paraId="5BC69FA9" w14:textId="7F1F0F9D" w:rsidR="009E1D0E" w:rsidRPr="00202755" w:rsidRDefault="009E1D0E" w:rsidP="009351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e class model</w:t>
            </w:r>
          </w:p>
        </w:tc>
      </w:tr>
      <w:tr w:rsidR="009E1D0E" w:rsidRPr="00202755" w14:paraId="7EC59C40" w14:textId="6DE7ED3C" w:rsidTr="009E1D0E">
        <w:trPr>
          <w:trHeight w:val="300"/>
        </w:trPr>
        <w:tc>
          <w:tcPr>
            <w:tcW w:w="1525" w:type="pct"/>
            <w:vMerge/>
            <w:shd w:val="clear" w:color="auto" w:fill="auto"/>
            <w:noWrap/>
            <w:vAlign w:val="center"/>
            <w:hideMark/>
          </w:tcPr>
          <w:p w14:paraId="1B2C9F21" w14:textId="77777777" w:rsidR="009E1D0E" w:rsidRPr="00202755" w:rsidRDefault="009E1D0E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F8B9811" w14:textId="34C62D12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1</w:t>
            </w:r>
          </w:p>
          <w:p w14:paraId="19E16492" w14:textId="4BD25820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44.8%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8AF422E" w14:textId="31BBCA55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2</w:t>
            </w:r>
          </w:p>
          <w:p w14:paraId="76DBF5A0" w14:textId="0955B938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55.2%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AA1872A" w14:textId="0C4DDA9A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1</w:t>
            </w:r>
          </w:p>
          <w:p w14:paraId="6F6AEAFE" w14:textId="52215D71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5.1%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21F1838" w14:textId="21C7F082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2</w:t>
            </w:r>
          </w:p>
          <w:p w14:paraId="73C5F374" w14:textId="7AF9ACBD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45.3%)</w:t>
            </w:r>
          </w:p>
        </w:tc>
        <w:tc>
          <w:tcPr>
            <w:tcW w:w="700" w:type="pct"/>
            <w:vAlign w:val="center"/>
          </w:tcPr>
          <w:p w14:paraId="20CEF913" w14:textId="77777777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lass 3 </w:t>
            </w:r>
          </w:p>
          <w:p w14:paraId="758504A4" w14:textId="2005FD31" w:rsidR="009E1D0E" w:rsidRPr="00202755" w:rsidRDefault="009E1D0E" w:rsidP="00AC18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9.7%)</w:t>
            </w:r>
          </w:p>
        </w:tc>
      </w:tr>
      <w:tr w:rsidR="00583F4F" w:rsidRPr="00202755" w14:paraId="3AA28921" w14:textId="0B0FEC83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E08507D" w14:textId="77777777" w:rsidR="004461C2" w:rsidRPr="00202755" w:rsidRDefault="004461C2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Incentive 300 KSH vs. 100 KS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004B463" w14:textId="71F93AF9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7 to 1.94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F88FFDF" w14:textId="6754B080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3 to 0.96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5CCF9E8" w14:textId="3499D079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 to 2.14) 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39C28B3" w14:textId="20A16F7E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8 to 1.83)</w:t>
            </w:r>
          </w:p>
        </w:tc>
        <w:tc>
          <w:tcPr>
            <w:tcW w:w="700" w:type="pct"/>
          </w:tcPr>
          <w:p w14:paraId="7CF10479" w14:textId="0EE1752A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1 to 0.77)</w:t>
            </w:r>
          </w:p>
        </w:tc>
      </w:tr>
      <w:tr w:rsidR="00583F4F" w:rsidRPr="00202755" w14:paraId="57C054CE" w14:textId="4545A093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87385AB" w14:textId="77777777" w:rsidR="004461C2" w:rsidRPr="00202755" w:rsidRDefault="004461C2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Incentive 500 KSH vs.  100 KS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2DBB0F6" w14:textId="68A0B33B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2 to 2.50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1209DEA" w14:textId="07F51266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5 to 1.0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B56FDF6" w14:textId="2A25E276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5 to 2.09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359AC0D" w14:textId="0F3A046D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0 to 2.40)</w:t>
            </w:r>
          </w:p>
        </w:tc>
        <w:tc>
          <w:tcPr>
            <w:tcW w:w="700" w:type="pct"/>
          </w:tcPr>
          <w:p w14:paraId="1B2E02BE" w14:textId="54722A83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1 to 0.98)</w:t>
            </w:r>
          </w:p>
        </w:tc>
      </w:tr>
      <w:tr w:rsidR="00583F4F" w:rsidRPr="00202755" w14:paraId="43750187" w14:textId="4F2BF69C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882587A" w14:textId="77777777" w:rsidR="004461C2" w:rsidRPr="00202755" w:rsidRDefault="004461C2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Received year end vs monthly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B88FA8B" w14:textId="64F742F6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95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29 to-0.60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1005F25" w14:textId="5F76AD32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22 to 0.30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64ECE35" w14:textId="179E9201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38 to 0.53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84990D6" w14:textId="3452F460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1.02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1 to -0.63)</w:t>
            </w:r>
          </w:p>
        </w:tc>
        <w:tc>
          <w:tcPr>
            <w:tcW w:w="700" w:type="pct"/>
          </w:tcPr>
          <w:p w14:paraId="64A0925D" w14:textId="579DB79A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1 to 0.42)</w:t>
            </w:r>
          </w:p>
        </w:tc>
      </w:tr>
      <w:tr w:rsidR="00583F4F" w:rsidRPr="00202755" w14:paraId="7DCD04CA" w14:textId="7F1BF5DD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AC86212" w14:textId="2206E11D" w:rsidR="004461C2" w:rsidRPr="00202755" w:rsidRDefault="004461C2" w:rsidP="00935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Only adherent and virally suppressed vs</w:t>
            </w:r>
            <w:r w:rsidR="00952EB6"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everyone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467380F" w14:textId="0304B3BF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48 to 0.20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6DE8A77" w14:textId="78FE69C3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9 to 0.32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272CA2E" w14:textId="1B7F1963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5 to 1.33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58C2FD1C" w14:textId="45403C84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55 to 0.98)</w:t>
            </w:r>
          </w:p>
        </w:tc>
        <w:tc>
          <w:tcPr>
            <w:tcW w:w="700" w:type="pct"/>
          </w:tcPr>
          <w:p w14:paraId="6EB417B1" w14:textId="7217FD9A" w:rsidR="004461C2" w:rsidRPr="00202755" w:rsidRDefault="00583F4F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C18C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72 to -0.03)</w:t>
            </w:r>
          </w:p>
        </w:tc>
      </w:tr>
      <w:tr w:rsidR="00583F4F" w:rsidRPr="00202755" w14:paraId="1907F450" w14:textId="0DFDDD9C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D3DBCF5" w14:textId="5B632159" w:rsidR="004461C2" w:rsidRPr="00202755" w:rsidRDefault="004461C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Only youth receive v</w:t>
            </w:r>
            <w:r w:rsidR="00952EB6" w:rsidRPr="00202755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nominated person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486DB59" w14:textId="19B05E35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36 to 0.27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4999EBA" w14:textId="0127875A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9 to 0.32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46B24A7" w14:textId="13BA4762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9 to 0.97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2D6A07C4" w14:textId="6E18A958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55 to 0.35)</w:t>
            </w:r>
          </w:p>
        </w:tc>
        <w:tc>
          <w:tcPr>
            <w:tcW w:w="700" w:type="pct"/>
          </w:tcPr>
          <w:p w14:paraId="5F2B6A55" w14:textId="09C0D382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  <w:r w:rsidR="00B85191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82 to -0.30)</w:t>
            </w:r>
          </w:p>
        </w:tc>
      </w:tr>
      <w:tr w:rsidR="00583F4F" w:rsidRPr="00202755" w14:paraId="251FDED1" w14:textId="1F9B35B8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13470B6" w14:textId="7CF6D898" w:rsidR="004461C2" w:rsidRPr="00202755" w:rsidRDefault="004461C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Mpesa</w:t>
            </w:r>
            <w:proofErr w:type="spellEnd"/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="00952EB6" w:rsidRPr="002027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cas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3D4D32E" w14:textId="5F4C4CF5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57 to 0.29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6B6561E" w14:textId="752743BE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92 to -0.24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C127E8A" w14:textId="59F6D44E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00 to 0.18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0C8D2C1C" w14:textId="04366359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55 to 0.36)</w:t>
            </w:r>
          </w:p>
        </w:tc>
        <w:tc>
          <w:tcPr>
            <w:tcW w:w="700" w:type="pct"/>
          </w:tcPr>
          <w:p w14:paraId="20688A78" w14:textId="20F3E6A0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  <w:r w:rsidR="00B85191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(-1.37 to -0.25)</w:t>
            </w:r>
          </w:p>
        </w:tc>
      </w:tr>
      <w:tr w:rsidR="00583F4F" w:rsidRPr="00202755" w14:paraId="255DEB6F" w14:textId="6594E107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52B3AFBF" w14:textId="24E02EDD" w:rsidR="004461C2" w:rsidRPr="00202755" w:rsidRDefault="004461C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Airtime vs</w:t>
            </w:r>
            <w:r w:rsidR="00952EB6" w:rsidRPr="002027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cas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26A1897" w14:textId="52F65692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2.19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2.85 to -1.54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B3E2967" w14:textId="1FAF2E6D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01 to -0.28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AC73860" w14:textId="32B20636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1.17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94 to -0.40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7CA7A31" w14:textId="54FB1389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2.11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2.76 to -1.46)</w:t>
            </w:r>
          </w:p>
        </w:tc>
        <w:tc>
          <w:tcPr>
            <w:tcW w:w="700" w:type="pct"/>
          </w:tcPr>
          <w:p w14:paraId="1B89B5AB" w14:textId="2371D68E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  <w:r w:rsidR="00B85191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99 to -1.27)</w:t>
            </w:r>
          </w:p>
        </w:tc>
      </w:tr>
      <w:tr w:rsidR="00583F4F" w:rsidRPr="00202755" w14:paraId="055391A0" w14:textId="0D0B18B9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F1DD7A5" w14:textId="4772A0A3" w:rsidR="004461C2" w:rsidRPr="00202755" w:rsidRDefault="004461C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Voucher vs</w:t>
            </w:r>
            <w:r w:rsidR="00952EB6" w:rsidRPr="002027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cas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6E69202" w14:textId="7137F17D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  <w:r w:rsidR="00FD52D2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31 to -0.40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67C31FD" w14:textId="104CF7D7" w:rsidR="004461C2" w:rsidRPr="00202755" w:rsidRDefault="004461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 w:rsidR="00EE09BD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34 to 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38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59699E4" w14:textId="02B9A719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96</w:t>
            </w:r>
            <w:r w:rsidR="00AA242E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57 to -0.36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14:paraId="3D9A97A5" w14:textId="071ACB13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  <w:r w:rsidR="00583F4F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13 to -0.19)</w:t>
            </w:r>
          </w:p>
        </w:tc>
        <w:tc>
          <w:tcPr>
            <w:tcW w:w="700" w:type="pct"/>
          </w:tcPr>
          <w:p w14:paraId="7DC01C23" w14:textId="26A885F7" w:rsidR="004461C2" w:rsidRPr="00202755" w:rsidRDefault="00AC18C2" w:rsidP="00AC18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  <w:r w:rsidR="00B85191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1 to 0.91)</w:t>
            </w:r>
          </w:p>
        </w:tc>
      </w:tr>
      <w:tr w:rsidR="00AA242E" w:rsidRPr="00202755" w14:paraId="4FA32E3E" w14:textId="4E046DFD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6E6AF0D1" w14:textId="35EF7C61" w:rsidR="00CD4187" w:rsidRPr="00202755" w:rsidRDefault="00CD4187" w:rsidP="004461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 statistics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444A14A1" w14:textId="77777777" w:rsidR="00CD4187" w:rsidRPr="00202755" w:rsidRDefault="00CD4187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1AFC65BE" w14:textId="77777777" w:rsidR="00CD4187" w:rsidRPr="00202755" w:rsidRDefault="00CD4187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552" w:rsidRPr="00202755" w14:paraId="706EB258" w14:textId="5FD7F3E7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23AA7849" w14:textId="6EB0E951" w:rsidR="00C85492" w:rsidRPr="00202755" w:rsidRDefault="00C85492" w:rsidP="0044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58DB9243" w14:textId="46D0C9FF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1123.35</w:t>
            </w: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7AB4C280" w14:textId="0782379D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-1103.73</w:t>
            </w:r>
          </w:p>
        </w:tc>
      </w:tr>
      <w:tr w:rsidR="00AA242E" w:rsidRPr="00202755" w14:paraId="2A9CF18F" w14:textId="0396A3B0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61BCD54D" w14:textId="0BA66C7B" w:rsidR="00C85492" w:rsidRPr="00202755" w:rsidRDefault="00C85492" w:rsidP="0044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="00046552" w:rsidRPr="002027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23273245" w14:textId="7AB6B5AD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280.70</w:t>
            </w: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45123BBA" w14:textId="4CF71D2A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256.45</w:t>
            </w:r>
          </w:p>
        </w:tc>
      </w:tr>
      <w:tr w:rsidR="00AA242E" w:rsidRPr="00202755" w14:paraId="4B11AC40" w14:textId="678A2F87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61EBD250" w14:textId="40B3705B" w:rsidR="00C85492" w:rsidRPr="00202755" w:rsidRDefault="00C85492" w:rsidP="0044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51BA1B15" w14:textId="7BFAE541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334.89</w:t>
            </w: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3B4E2988" w14:textId="34F02B5A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342.33</w:t>
            </w:r>
          </w:p>
        </w:tc>
      </w:tr>
      <w:tr w:rsidR="00AA242E" w:rsidRPr="00202755" w14:paraId="5995E958" w14:textId="409C17EE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41BE44BC" w14:textId="58E44E86" w:rsidR="00C85492" w:rsidRPr="00202755" w:rsidRDefault="00C85492" w:rsidP="0044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CAIC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64E46652" w14:textId="6287FE81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351.89</w:t>
            </w: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3F4ED0EA" w14:textId="316998C5" w:rsidR="00C85492" w:rsidRPr="00202755" w:rsidRDefault="00C85492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2368.33</w:t>
            </w:r>
          </w:p>
        </w:tc>
      </w:tr>
      <w:tr w:rsidR="00DA520C" w:rsidRPr="00202755" w14:paraId="2CF1D267" w14:textId="77777777" w:rsidTr="009E1D0E">
        <w:trPr>
          <w:trHeight w:val="300"/>
        </w:trPr>
        <w:tc>
          <w:tcPr>
            <w:tcW w:w="1525" w:type="pct"/>
            <w:shd w:val="clear" w:color="auto" w:fill="auto"/>
            <w:noWrap/>
            <w:vAlign w:val="center"/>
          </w:tcPr>
          <w:p w14:paraId="4BF0106B" w14:textId="103F9E57" w:rsidR="00DA520C" w:rsidRPr="00202755" w:rsidRDefault="00DA520C" w:rsidP="0044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hAnsi="Times New Roman" w:cs="Times New Roman"/>
                <w:sz w:val="20"/>
                <w:szCs w:val="20"/>
              </w:rPr>
              <w:t>Mean probability of class membership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center"/>
          </w:tcPr>
          <w:p w14:paraId="53B2C43E" w14:textId="1EAD269B" w:rsidR="00DA520C" w:rsidRPr="00202755" w:rsidRDefault="00DA520C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84.42% (</w:t>
            </w:r>
            <w:proofErr w:type="spellStart"/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: 14.29%; range: 51</w:t>
            </w:r>
            <w:r w:rsidR="004913A9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% to 100%)</w:t>
            </w:r>
          </w:p>
        </w:tc>
        <w:tc>
          <w:tcPr>
            <w:tcW w:w="2073" w:type="pct"/>
            <w:gridSpan w:val="3"/>
            <w:shd w:val="clear" w:color="auto" w:fill="auto"/>
            <w:noWrap/>
            <w:vAlign w:val="center"/>
          </w:tcPr>
          <w:p w14:paraId="0C1F6EFF" w14:textId="72ADF29F" w:rsidR="00DA520C" w:rsidRPr="00202755" w:rsidRDefault="00DA520C" w:rsidP="00446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79.89% (</w:t>
            </w:r>
            <w:proofErr w:type="spellStart"/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: 17.03%; range: 41</w:t>
            </w:r>
            <w:r w:rsidR="004913A9"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  <w:r w:rsidRPr="00202755">
              <w:rPr>
                <w:rFonts w:ascii="Times New Roman" w:eastAsia="Times New Roman" w:hAnsi="Times New Roman" w:cs="Times New Roman"/>
                <w:sz w:val="20"/>
                <w:szCs w:val="20"/>
              </w:rPr>
              <w:t>% to 100%)</w:t>
            </w:r>
          </w:p>
        </w:tc>
      </w:tr>
    </w:tbl>
    <w:p w14:paraId="30740C5D" w14:textId="0C9BD64E" w:rsidR="00E95997" w:rsidRPr="00202755" w:rsidRDefault="00046552">
      <w:pPr>
        <w:rPr>
          <w:rFonts w:ascii="Times New Roman" w:hAnsi="Times New Roman" w:cs="Times New Roman"/>
          <w:sz w:val="18"/>
          <w:szCs w:val="18"/>
        </w:rPr>
      </w:pPr>
      <w:r w:rsidRPr="00202755">
        <w:rPr>
          <w:rFonts w:ascii="Times New Roman" w:hAnsi="Times New Roman" w:cs="Times New Roman"/>
          <w:sz w:val="18"/>
          <w:szCs w:val="18"/>
        </w:rPr>
        <w:t>AIC: Akaike information criterion;  BIC: Bayesian information criterion; CAIC: Conditional Akaike information criterion</w:t>
      </w:r>
    </w:p>
    <w:p w14:paraId="1A13D846" w14:textId="779981D1" w:rsidR="00E95997" w:rsidRPr="00202755" w:rsidRDefault="00E95997">
      <w:pPr>
        <w:rPr>
          <w:rFonts w:ascii="Times New Roman" w:hAnsi="Times New Roman" w:cs="Times New Roman"/>
        </w:rPr>
      </w:pPr>
    </w:p>
    <w:p w14:paraId="57161CFF" w14:textId="06633609" w:rsidR="00F13989" w:rsidRPr="00202755" w:rsidRDefault="00F13989">
      <w:pPr>
        <w:rPr>
          <w:rFonts w:ascii="Times New Roman" w:hAnsi="Times New Roman" w:cs="Times New Roman"/>
        </w:rPr>
      </w:pPr>
    </w:p>
    <w:p w14:paraId="271CB11E" w14:textId="12C38812" w:rsidR="00F13989" w:rsidRPr="00202755" w:rsidRDefault="00F13989">
      <w:pPr>
        <w:rPr>
          <w:rFonts w:ascii="Times New Roman" w:hAnsi="Times New Roman" w:cs="Times New Roman"/>
        </w:rPr>
      </w:pPr>
    </w:p>
    <w:p w14:paraId="2111F2F4" w14:textId="77777777" w:rsidR="00395C73" w:rsidRDefault="00395C73">
      <w:pPr>
        <w:rPr>
          <w:rFonts w:ascii="Times New Roman" w:hAnsi="Times New Roman" w:cs="Times New Roman"/>
        </w:rPr>
        <w:sectPr w:rsidR="00395C73" w:rsidSect="00583F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0372E1" w14:textId="695B02FE" w:rsidR="00F13989" w:rsidRPr="00202755" w:rsidRDefault="00F13989">
      <w:pPr>
        <w:rPr>
          <w:rFonts w:ascii="Times New Roman" w:hAnsi="Times New Roman" w:cs="Times New Roman"/>
        </w:rPr>
      </w:pPr>
    </w:p>
    <w:p w14:paraId="638EC1A2" w14:textId="77777777" w:rsidR="00F13989" w:rsidRPr="00202755" w:rsidRDefault="00F13989">
      <w:pPr>
        <w:rPr>
          <w:rFonts w:ascii="Times New Roman" w:hAnsi="Times New Roman" w:cs="Times New Roman"/>
        </w:rPr>
      </w:pPr>
    </w:p>
    <w:p w14:paraId="14C1E1BA" w14:textId="324ED214" w:rsidR="008309A3" w:rsidRDefault="00D30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02755" w:rsidRPr="00202755">
        <w:rPr>
          <w:rFonts w:ascii="Times New Roman" w:hAnsi="Times New Roman" w:cs="Times New Roman"/>
        </w:rPr>
        <w:t>b:</w:t>
      </w:r>
      <w:r w:rsidR="006638E6">
        <w:rPr>
          <w:rFonts w:ascii="Times New Roman" w:hAnsi="Times New Roman" w:cs="Times New Roman"/>
        </w:rPr>
        <w:t xml:space="preserve"> </w:t>
      </w:r>
      <w:r w:rsidR="000E5A01">
        <w:rPr>
          <w:rFonts w:ascii="Times New Roman" w:hAnsi="Times New Roman" w:cs="Times New Roman"/>
        </w:rPr>
        <w:t>Predictors of Latent Class Membership</w:t>
      </w:r>
    </w:p>
    <w:tbl>
      <w:tblPr>
        <w:tblpPr w:leftFromText="180" w:rightFromText="180" w:vertAnchor="page" w:horzAnchor="margin" w:tblpY="2463"/>
        <w:tblW w:w="10525" w:type="dxa"/>
        <w:tblLook w:val="04A0" w:firstRow="1" w:lastRow="0" w:firstColumn="1" w:lastColumn="0" w:noHBand="0" w:noVBand="1"/>
      </w:tblPr>
      <w:tblGrid>
        <w:gridCol w:w="1620"/>
        <w:gridCol w:w="4315"/>
        <w:gridCol w:w="1080"/>
        <w:gridCol w:w="1355"/>
        <w:gridCol w:w="1170"/>
        <w:gridCol w:w="985"/>
      </w:tblGrid>
      <w:tr w:rsidR="00395C73" w:rsidRPr="00501E03" w14:paraId="19B82720" w14:textId="77777777" w:rsidTr="00395C73">
        <w:trPr>
          <w:trHeight w:val="300"/>
        </w:trPr>
        <w:tc>
          <w:tcPr>
            <w:tcW w:w="5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6718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DCE2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A9CA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Low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5C22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High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7592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395C73" w:rsidRPr="00501E03" w14:paraId="12116A2B" w14:textId="77777777" w:rsidTr="00395C73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48C1BC3C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19D2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14-17 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66D5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AF2E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1.0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3B38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19E8C670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395C73" w:rsidRPr="00501E03" w14:paraId="0420D8DB" w14:textId="77777777" w:rsidTr="00395C73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9EEE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E9D9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18-24 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1E6C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0FD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15E3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359A8659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95C73" w:rsidRPr="00501E03" w14:paraId="22806844" w14:textId="77777777" w:rsidTr="00395C73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7B2BF8D6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1B2F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B436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6929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0.8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392A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1.42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283FCFFC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331AB437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395C73" w:rsidRPr="00501E03" w14:paraId="3541AA7C" w14:textId="77777777" w:rsidTr="00395C73">
        <w:trPr>
          <w:trHeight w:val="30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332CBAB7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D94B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F1C7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4FD6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97FD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1EF1972F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95C73" w:rsidRPr="00501E03" w14:paraId="3CE60C5B" w14:textId="77777777" w:rsidTr="00395C73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2AAB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Food security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B0DF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Always fo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312E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735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0.7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B965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1.26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69039EB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160AF1AC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95C73" w:rsidRPr="00501E03" w14:paraId="40A3B5F1" w14:textId="77777777" w:rsidTr="00395C73">
        <w:trPr>
          <w:trHeight w:val="30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6074D3BA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6A26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Sometimes/Always not enough fo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1D00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8A1A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E016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47988143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95C73" w:rsidRPr="00501E03" w14:paraId="18162F7A" w14:textId="77777777" w:rsidTr="00395C73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7A6C8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Viral load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464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VL &lt; 50 copies/m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315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55E6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0.9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60B4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1.63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6F868E83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 0.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95C73" w:rsidRPr="00501E03" w14:paraId="0EFABBCD" w14:textId="77777777" w:rsidTr="00395C73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26C6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5065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1E03">
              <w:rPr>
                <w:rFonts w:ascii="Times New Roman" w:eastAsia="Times New Roman" w:hAnsi="Times New Roman" w:cs="Times New Roman"/>
                <w:sz w:val="22"/>
                <w:szCs w:val="22"/>
              </w:rPr>
              <w:t>VL &gt;= 50 copies/m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240F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3989"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268B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8D33" w14:textId="77777777" w:rsidR="00395C73" w:rsidRPr="00F13989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641183D0" w14:textId="77777777" w:rsidR="00395C73" w:rsidRPr="00501E03" w:rsidRDefault="00395C73" w:rsidP="00395C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44C48CA" w14:textId="7D9115C4" w:rsidR="006638E6" w:rsidRPr="006638E6" w:rsidRDefault="006638E6" w:rsidP="006638E6">
      <w:pPr>
        <w:rPr>
          <w:rFonts w:ascii="Times New Roman" w:hAnsi="Times New Roman" w:cs="Times New Roman"/>
        </w:rPr>
      </w:pPr>
    </w:p>
    <w:p w14:paraId="41FCFCBC" w14:textId="21788DF1" w:rsidR="006638E6" w:rsidRPr="006638E6" w:rsidRDefault="006638E6" w:rsidP="006638E6">
      <w:pPr>
        <w:rPr>
          <w:rFonts w:ascii="Times New Roman" w:hAnsi="Times New Roman" w:cs="Times New Roman"/>
        </w:rPr>
      </w:pPr>
    </w:p>
    <w:p w14:paraId="28EA21A1" w14:textId="3918F77A" w:rsidR="006638E6" w:rsidRPr="006638E6" w:rsidRDefault="006638E6" w:rsidP="006638E6">
      <w:pPr>
        <w:rPr>
          <w:rFonts w:ascii="Times New Roman" w:hAnsi="Times New Roman" w:cs="Times New Roman"/>
        </w:rPr>
      </w:pPr>
    </w:p>
    <w:p w14:paraId="0DDAE2EF" w14:textId="2140959C" w:rsidR="006638E6" w:rsidRPr="006638E6" w:rsidRDefault="006638E6" w:rsidP="006638E6">
      <w:pPr>
        <w:rPr>
          <w:rFonts w:ascii="Times New Roman" w:hAnsi="Times New Roman" w:cs="Times New Roman"/>
        </w:rPr>
      </w:pPr>
    </w:p>
    <w:p w14:paraId="45B850A5" w14:textId="4AFAB503" w:rsidR="006638E6" w:rsidRPr="006638E6" w:rsidRDefault="006638E6" w:rsidP="006638E6">
      <w:pPr>
        <w:rPr>
          <w:rFonts w:ascii="Times New Roman" w:hAnsi="Times New Roman" w:cs="Times New Roman"/>
        </w:rPr>
      </w:pPr>
    </w:p>
    <w:p w14:paraId="0EFF2396" w14:textId="6D04EFC1" w:rsidR="006638E6" w:rsidRPr="006638E6" w:rsidRDefault="006638E6" w:rsidP="006638E6">
      <w:pPr>
        <w:rPr>
          <w:rFonts w:ascii="Times New Roman" w:hAnsi="Times New Roman" w:cs="Times New Roman"/>
        </w:rPr>
      </w:pPr>
    </w:p>
    <w:p w14:paraId="716EBD24" w14:textId="405AFC00" w:rsidR="006638E6" w:rsidRPr="006638E6" w:rsidRDefault="006638E6" w:rsidP="006638E6">
      <w:pPr>
        <w:rPr>
          <w:rFonts w:ascii="Times New Roman" w:hAnsi="Times New Roman" w:cs="Times New Roman"/>
        </w:rPr>
      </w:pPr>
    </w:p>
    <w:p w14:paraId="7D825175" w14:textId="0B7BDDF5" w:rsidR="006638E6" w:rsidRPr="006638E6" w:rsidRDefault="006638E6" w:rsidP="006638E6">
      <w:pPr>
        <w:rPr>
          <w:rFonts w:ascii="Times New Roman" w:hAnsi="Times New Roman" w:cs="Times New Roman"/>
        </w:rPr>
      </w:pPr>
    </w:p>
    <w:p w14:paraId="29FEBB93" w14:textId="2C6EB964" w:rsidR="006638E6" w:rsidRPr="006638E6" w:rsidRDefault="006638E6" w:rsidP="006638E6">
      <w:pPr>
        <w:rPr>
          <w:rFonts w:ascii="Times New Roman" w:hAnsi="Times New Roman" w:cs="Times New Roman"/>
        </w:rPr>
      </w:pPr>
    </w:p>
    <w:p w14:paraId="2ECAF3A4" w14:textId="3AF1AAE7" w:rsidR="006638E6" w:rsidRPr="006638E6" w:rsidRDefault="006638E6" w:rsidP="006638E6">
      <w:pPr>
        <w:rPr>
          <w:rFonts w:ascii="Times New Roman" w:hAnsi="Times New Roman" w:cs="Times New Roman"/>
        </w:rPr>
      </w:pPr>
    </w:p>
    <w:p w14:paraId="64362EF7" w14:textId="440356E7" w:rsidR="006638E6" w:rsidRDefault="006638E6" w:rsidP="006638E6">
      <w:pPr>
        <w:rPr>
          <w:rFonts w:ascii="Times New Roman" w:hAnsi="Times New Roman" w:cs="Times New Roman"/>
        </w:rPr>
      </w:pPr>
    </w:p>
    <w:p w14:paraId="4F29B4EF" w14:textId="77777777" w:rsidR="00395C73" w:rsidRPr="006638E6" w:rsidRDefault="00395C73" w:rsidP="006638E6">
      <w:pPr>
        <w:rPr>
          <w:rFonts w:ascii="Times New Roman" w:hAnsi="Times New Roman" w:cs="Times New Roman"/>
        </w:rPr>
      </w:pPr>
    </w:p>
    <w:p w14:paraId="672E8FF0" w14:textId="6903F730" w:rsidR="006638E6" w:rsidRPr="006638E6" w:rsidRDefault="006638E6" w:rsidP="00663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VL – viral load</w:t>
      </w:r>
    </w:p>
    <w:sectPr w:rsidR="006638E6" w:rsidRPr="006638E6" w:rsidSect="00583F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23"/>
    <w:rsid w:val="00017387"/>
    <w:rsid w:val="00046552"/>
    <w:rsid w:val="000E5A01"/>
    <w:rsid w:val="00140965"/>
    <w:rsid w:val="001576D9"/>
    <w:rsid w:val="001747B7"/>
    <w:rsid w:val="001A4BD5"/>
    <w:rsid w:val="001F273B"/>
    <w:rsid w:val="001F367F"/>
    <w:rsid w:val="00202755"/>
    <w:rsid w:val="00235B21"/>
    <w:rsid w:val="002368A0"/>
    <w:rsid w:val="00271FF5"/>
    <w:rsid w:val="00281D4F"/>
    <w:rsid w:val="00372D40"/>
    <w:rsid w:val="00395C73"/>
    <w:rsid w:val="003D17EC"/>
    <w:rsid w:val="0042170A"/>
    <w:rsid w:val="004461C2"/>
    <w:rsid w:val="004913A9"/>
    <w:rsid w:val="00501E03"/>
    <w:rsid w:val="00540ED5"/>
    <w:rsid w:val="00574723"/>
    <w:rsid w:val="00583F4F"/>
    <w:rsid w:val="005B2C95"/>
    <w:rsid w:val="006027CA"/>
    <w:rsid w:val="006149E2"/>
    <w:rsid w:val="006638E6"/>
    <w:rsid w:val="006A7B5E"/>
    <w:rsid w:val="006B2097"/>
    <w:rsid w:val="006C5820"/>
    <w:rsid w:val="006D660F"/>
    <w:rsid w:val="00714AC3"/>
    <w:rsid w:val="00783D70"/>
    <w:rsid w:val="0079282A"/>
    <w:rsid w:val="007B18AD"/>
    <w:rsid w:val="008163DA"/>
    <w:rsid w:val="008309A3"/>
    <w:rsid w:val="00873FC7"/>
    <w:rsid w:val="008A3AC9"/>
    <w:rsid w:val="008F3B95"/>
    <w:rsid w:val="00912BF2"/>
    <w:rsid w:val="00952EB6"/>
    <w:rsid w:val="0097764C"/>
    <w:rsid w:val="00995C40"/>
    <w:rsid w:val="009B09D9"/>
    <w:rsid w:val="009E1D0E"/>
    <w:rsid w:val="009E553B"/>
    <w:rsid w:val="00A5524D"/>
    <w:rsid w:val="00A618CE"/>
    <w:rsid w:val="00AA242E"/>
    <w:rsid w:val="00AC18C2"/>
    <w:rsid w:val="00B85191"/>
    <w:rsid w:val="00C4116D"/>
    <w:rsid w:val="00C85492"/>
    <w:rsid w:val="00C90FCE"/>
    <w:rsid w:val="00C93DBD"/>
    <w:rsid w:val="00CC2A4C"/>
    <w:rsid w:val="00CD4187"/>
    <w:rsid w:val="00CF096B"/>
    <w:rsid w:val="00CF2F37"/>
    <w:rsid w:val="00D04574"/>
    <w:rsid w:val="00D30B1D"/>
    <w:rsid w:val="00DA520C"/>
    <w:rsid w:val="00E71B1E"/>
    <w:rsid w:val="00E95997"/>
    <w:rsid w:val="00ED3A85"/>
    <w:rsid w:val="00EE09BD"/>
    <w:rsid w:val="00F13989"/>
    <w:rsid w:val="00FD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5F7A8"/>
  <w15:chartTrackingRefBased/>
  <w15:docId w15:val="{C5A20E9E-AEA4-124C-B09E-D493E786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23</cp:revision>
  <dcterms:created xsi:type="dcterms:W3CDTF">2022-05-08T13:12:00Z</dcterms:created>
  <dcterms:modified xsi:type="dcterms:W3CDTF">2022-07-06T15:06:00Z</dcterms:modified>
</cp:coreProperties>
</file>